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1970F" w14:textId="7E10AB46" w:rsidR="00387A7B" w:rsidRDefault="00387A7B" w:rsidP="00387A7B">
      <w:pPr>
        <w:spacing w:line="480" w:lineRule="auto"/>
        <w:contextualSpacing/>
        <w:jc w:val="left"/>
        <w:rPr>
          <w:rFonts w:cs="Times New Roman"/>
          <w:szCs w:val="24"/>
        </w:rPr>
      </w:pPr>
      <w:r w:rsidRPr="009726D6">
        <w:rPr>
          <w:rFonts w:cs="Times New Roman"/>
          <w:b/>
          <w:szCs w:val="24"/>
        </w:rPr>
        <w:t xml:space="preserve">Table </w:t>
      </w:r>
      <w:r w:rsidR="00A43228">
        <w:rPr>
          <w:rFonts w:cs="Times New Roman"/>
          <w:b/>
          <w:szCs w:val="24"/>
        </w:rPr>
        <w:t>S</w:t>
      </w:r>
      <w:r w:rsidRPr="009726D6">
        <w:rPr>
          <w:rFonts w:cs="Times New Roman"/>
          <w:b/>
          <w:szCs w:val="24"/>
        </w:rPr>
        <w:t>1</w:t>
      </w:r>
      <w:bookmarkStart w:id="0" w:name="_GoBack"/>
      <w:bookmarkEnd w:id="0"/>
    </w:p>
    <w:p w14:paraId="180CF6B0" w14:textId="77777777" w:rsidR="006E1EC4" w:rsidRPr="009726D6" w:rsidRDefault="006E1EC4" w:rsidP="00387A7B">
      <w:pPr>
        <w:spacing w:line="480" w:lineRule="auto"/>
        <w:contextualSpacing/>
        <w:jc w:val="left"/>
        <w:rPr>
          <w:rFonts w:cs="Times New Roman"/>
          <w:szCs w:val="24"/>
        </w:rPr>
      </w:pPr>
    </w:p>
    <w:tbl>
      <w:tblPr>
        <w:tblW w:w="10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300"/>
        <w:gridCol w:w="1160"/>
        <w:gridCol w:w="1620"/>
        <w:gridCol w:w="1300"/>
        <w:gridCol w:w="1300"/>
        <w:gridCol w:w="1300"/>
      </w:tblGrid>
      <w:tr w:rsidR="00387A7B" w:rsidRPr="00674D29" w14:paraId="48326446" w14:textId="77777777" w:rsidTr="00325086">
        <w:trPr>
          <w:trHeight w:val="4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886B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97A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EVB (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D789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Repeat (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70EB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Maintenance (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28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p 1 vs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890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p 1 vs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6AC2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p 2 vs 3</w:t>
            </w:r>
          </w:p>
        </w:tc>
      </w:tr>
      <w:tr w:rsidR="00387A7B" w:rsidRPr="00674D29" w14:paraId="352DB720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BC6D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Women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A1F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00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3A87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4C45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DD6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158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> </w:t>
            </w:r>
          </w:p>
        </w:tc>
      </w:tr>
      <w:tr w:rsidR="00387A7B" w:rsidRPr="00674D29" w14:paraId="51A7D6F0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287B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91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79D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5B9F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B555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E2A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3464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> </w:t>
            </w:r>
          </w:p>
        </w:tc>
      </w:tr>
      <w:tr w:rsidR="00387A7B" w:rsidRPr="00674D29" w14:paraId="46E6D3D5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A3A2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 xml:space="preserve">Maternal 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4DA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30.35±6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C44D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31.19±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680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30.36±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3EE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59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61C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967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1A67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6192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</w:tr>
      <w:tr w:rsidR="00387A7B" w:rsidRPr="00674D29" w14:paraId="021EA6A0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7A3B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 xml:space="preserve">Maternal BM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F9D5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3.25 ± 4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66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3.16 ± 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E9D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3.3 ± 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826B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767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245B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738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7699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8633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</w:tr>
      <w:tr w:rsidR="00387A7B" w:rsidRPr="00674D29" w14:paraId="147EE69D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FD6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>Smoking in pregna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C8ED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4 (15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0F4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5 (11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BE1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5 (7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951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585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 xml:space="preserve">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E040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236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 xml:space="preserve">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FC3F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5266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b</w:t>
            </w:r>
          </w:p>
        </w:tc>
      </w:tr>
      <w:tr w:rsidR="00387A7B" w:rsidRPr="00674D29" w14:paraId="7BA4B976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D3E6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>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079B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2 (12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921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4 (18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1CF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9 (13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96BD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358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8410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248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5005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b</w:t>
            </w:r>
          </w:p>
        </w:tc>
      </w:tr>
      <w:tr w:rsidR="00387A7B" w:rsidRPr="00674D29" w14:paraId="5FDA603F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D814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>Pa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CFB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/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9A72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/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E94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DE7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608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 xml:space="preserve">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A835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226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 xml:space="preserve">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EF90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5715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</w:tr>
      <w:tr w:rsidR="00387A7B" w:rsidRPr="00674D29" w14:paraId="3B6E2C0D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312B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>Multiple prega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281E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8 (19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D8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42 (32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52A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5 (2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048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042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9527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750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E1B2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207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</w:tr>
      <w:tr w:rsidR="00387A7B" w:rsidRPr="00674D29" w14:paraId="2B3FD113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C605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>GA at 1st TL (week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26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30/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5A7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7/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FF98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8/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4195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&lt;0.00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E96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&lt;0.00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6955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1184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</w:tr>
      <w:tr w:rsidR="00387A7B" w:rsidRPr="00674D29" w14:paraId="11E6E787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8EA8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Children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AB2F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FFB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5C1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5AB0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C93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DE95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 </w:t>
            </w:r>
          </w:p>
        </w:tc>
      </w:tr>
      <w:tr w:rsidR="00387A7B" w:rsidRPr="00674D29" w14:paraId="484465AE" w14:textId="77777777" w:rsidTr="00325086">
        <w:trPr>
          <w:trHeight w:val="400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103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DE"/>
              </w:rPr>
              <w:t>Pregnancy Outco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080E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45E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B77A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82E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23C7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 </w:t>
            </w:r>
          </w:p>
        </w:tc>
      </w:tr>
      <w:tr w:rsidR="00387A7B" w:rsidRPr="00674D29" w14:paraId="58BC984A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9CA1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>GA at delivery (week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8CDA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38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6229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35/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9D02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34/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0E99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&lt;0.00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D83F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&lt;0.00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F2D4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3386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</w:tr>
      <w:tr w:rsidR="00387A7B" w:rsidRPr="00674D29" w14:paraId="03F98883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3097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 xml:space="preserve">   &lt; 28+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E54D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4 (4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89A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1 (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748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1 (1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527A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&lt;0.00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F574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&lt;0.00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2288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1653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</w:tr>
      <w:tr w:rsidR="00387A7B" w:rsidRPr="00674D29" w14:paraId="5A252F6A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B98C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 xml:space="preserve">   28+0 - 33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ECEE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0 (10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B5D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41 (3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7B68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1 (31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F63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124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07A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 </w:t>
            </w:r>
          </w:p>
        </w:tc>
      </w:tr>
      <w:tr w:rsidR="00387A7B" w:rsidRPr="00674D29" w14:paraId="7D732752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D39E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 xml:space="preserve">   &gt; 34+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3A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79 (84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A28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77 (59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ABE5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34 (51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5965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C1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60BE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 </w:t>
            </w:r>
          </w:p>
        </w:tc>
      </w:tr>
      <w:tr w:rsidR="00387A7B" w:rsidRPr="00674D29" w14:paraId="505AFC8C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6DE0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>Birth weight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F23B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A2B2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314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180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80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8660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 </w:t>
            </w:r>
          </w:p>
        </w:tc>
      </w:tr>
      <w:tr w:rsidR="00387A7B" w:rsidRPr="00674D29" w14:paraId="163F6D66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615F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 xml:space="preserve">   &lt;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389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 (1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5970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0 (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C8E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7 (20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D828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004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48E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&lt;0.00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AB1D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002283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</w:tr>
      <w:tr w:rsidR="00387A7B" w:rsidRPr="00674D29" w14:paraId="25AD571D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B142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 xml:space="preserve">   1000-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43A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0 (18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6834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54 (32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5247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24 (28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14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F74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DBAC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 </w:t>
            </w:r>
          </w:p>
        </w:tc>
      </w:tr>
      <w:tr w:rsidR="00387A7B" w:rsidRPr="00674D29" w14:paraId="697BB7B0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B04E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 xml:space="preserve">   &gt;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5FB9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88 (8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FAB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103 (61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AFE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42 (5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0ED9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78F2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e-AT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94C8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 </w:t>
            </w:r>
          </w:p>
        </w:tc>
      </w:tr>
      <w:tr w:rsidR="00387A7B" w:rsidRPr="00674D29" w14:paraId="04686BF4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BEAB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>UA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76E4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7.29±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01B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7.32±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9653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7.3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E2BE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590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5EC7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443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C44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7633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a</w:t>
            </w:r>
          </w:p>
        </w:tc>
      </w:tr>
      <w:tr w:rsidR="00387A7B" w:rsidRPr="00674D29" w14:paraId="679A5B53" w14:textId="77777777" w:rsidTr="00325086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1DCC" w14:textId="77777777" w:rsidR="00387A7B" w:rsidRPr="00674D29" w:rsidRDefault="00387A7B" w:rsidP="0032508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1"/>
                <w:szCs w:val="21"/>
                <w:lang w:val="de-AT" w:eastAsia="de-DE"/>
              </w:rPr>
              <w:t xml:space="preserve">Transfer ad NICU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F0C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35 (31.5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E731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92 (54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1CC9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52 (62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50FE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&lt;0.00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F16B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&lt;0.001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8B36" w14:textId="77777777" w:rsidR="00387A7B" w:rsidRPr="00674D29" w:rsidRDefault="00387A7B" w:rsidP="003250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</w:pPr>
            <w:r w:rsidRPr="00674D29">
              <w:rPr>
                <w:rFonts w:eastAsia="Times New Roman" w:cs="Times New Roman"/>
                <w:color w:val="000000"/>
                <w:sz w:val="20"/>
                <w:szCs w:val="20"/>
                <w:lang w:val="de-AT" w:eastAsia="de-DE"/>
              </w:rPr>
              <w:t>0.2495</w:t>
            </w:r>
            <w:r w:rsidRPr="00674D2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DE"/>
              </w:rPr>
              <w:t>b</w:t>
            </w:r>
          </w:p>
        </w:tc>
      </w:tr>
    </w:tbl>
    <w:p w14:paraId="27AE6EA6" w14:textId="77777777" w:rsidR="00387A7B" w:rsidRDefault="00387A7B" w:rsidP="00387A7B">
      <w:pPr>
        <w:spacing w:line="480" w:lineRule="auto"/>
        <w:jc w:val="left"/>
        <w:rPr>
          <w:rFonts w:cs="Times New Roman"/>
          <w:sz w:val="22"/>
        </w:rPr>
      </w:pPr>
    </w:p>
    <w:p w14:paraId="69D79491" w14:textId="77777777" w:rsidR="00A462F0" w:rsidRDefault="00A462F0"/>
    <w:sectPr w:rsidR="00A462F0" w:rsidSect="00A462F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7A7B"/>
    <w:rsid w:val="00387A7B"/>
    <w:rsid w:val="006E1EC4"/>
    <w:rsid w:val="00A43228"/>
    <w:rsid w:val="00A462F0"/>
    <w:rsid w:val="00B5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BF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7B"/>
    <w:pPr>
      <w:spacing w:after="200" w:line="360" w:lineRule="auto"/>
      <w:jc w:val="both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renz">
    <w:name w:val="Lorenz"/>
    <w:basedOn w:val="Normal"/>
    <w:qFormat/>
    <w:rsid w:val="00B55FEC"/>
    <w:pPr>
      <w:spacing w:before="120" w:after="120" w:line="480" w:lineRule="auto"/>
      <w:jc w:val="left"/>
    </w:pPr>
    <w:rPr>
      <w:rFonts w:asciiTheme="minorHAnsi" w:eastAsiaTheme="minorEastAsia" w:hAnsiTheme="minorHAnsi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7B"/>
    <w:pPr>
      <w:spacing w:after="200" w:line="360" w:lineRule="auto"/>
      <w:jc w:val="both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renz">
    <w:name w:val="Lorenz"/>
    <w:basedOn w:val="Normal"/>
    <w:qFormat/>
    <w:rsid w:val="00B55FEC"/>
    <w:pPr>
      <w:spacing w:before="120" w:after="120" w:line="480" w:lineRule="auto"/>
      <w:jc w:val="left"/>
    </w:pPr>
    <w:rPr>
      <w:rFonts w:asciiTheme="minorHAnsi" w:eastAsiaTheme="minorEastAsia" w:hAnsiTheme="minorHAnsi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964</Characters>
  <Application>Microsoft Office Word</Application>
  <DocSecurity>0</DocSecurity>
  <Lines>192</Lines>
  <Paragraphs>146</Paragraphs>
  <ScaleCrop>false</ScaleCrop>
  <Company>Medizinische Universität Wien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K</dc:creator>
  <cp:keywords/>
  <dc:description/>
  <cp:lastModifiedBy>JLOAYON</cp:lastModifiedBy>
  <cp:revision>3</cp:revision>
  <dcterms:created xsi:type="dcterms:W3CDTF">2018-10-28T15:31:00Z</dcterms:created>
  <dcterms:modified xsi:type="dcterms:W3CDTF">2018-11-03T01:53:00Z</dcterms:modified>
</cp:coreProperties>
</file>